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1F93" w:rsidRPr="00633724" w:rsidRDefault="00FA1F93" w:rsidP="00FA1F93">
      <w:pPr>
        <w:spacing w:after="0"/>
      </w:pPr>
      <w:r w:rsidRPr="00AE5C0A">
        <w:rPr>
          <w:rFonts w:ascii="Times New Roman" w:hAnsi="Times New Roman"/>
          <w:b/>
          <w:color w:val="000000" w:themeColor="text1"/>
          <w:sz w:val="20"/>
          <w:szCs w:val="20"/>
        </w:rPr>
        <w:t>S</w:t>
      </w:r>
      <w:r w:rsidRPr="00B02888">
        <w:rPr>
          <w:rFonts w:ascii="Times New Roman" w:hAnsi="Times New Roman"/>
          <w:b/>
          <w:sz w:val="20"/>
          <w:szCs w:val="20"/>
        </w:rPr>
        <w:t>3</w:t>
      </w:r>
      <w:r>
        <w:rPr>
          <w:rFonts w:ascii="Times New Roman" w:hAnsi="Times New Roman"/>
          <w:b/>
          <w:sz w:val="20"/>
          <w:szCs w:val="20"/>
        </w:rPr>
        <w:t xml:space="preserve"> Table. Pre and post intervention prevalence of </w:t>
      </w:r>
      <w:r w:rsidRPr="00FA1F93">
        <w:rPr>
          <w:rFonts w:ascii="Times New Roman" w:hAnsi="Times New Roman"/>
          <w:b/>
          <w:sz w:val="20"/>
          <w:szCs w:val="20"/>
        </w:rPr>
        <w:t>Hookworm</w:t>
      </w:r>
      <w:r>
        <w:rPr>
          <w:rFonts w:ascii="Times New Roman" w:hAnsi="Times New Roman"/>
          <w:b/>
          <w:i/>
          <w:sz w:val="20"/>
          <w:szCs w:val="20"/>
        </w:rPr>
        <w:t xml:space="preserve"> </w:t>
      </w:r>
      <w:r w:rsidRPr="00633724">
        <w:rPr>
          <w:rFonts w:ascii="Times New Roman" w:hAnsi="Times New Roman"/>
          <w:b/>
          <w:sz w:val="20"/>
          <w:szCs w:val="20"/>
        </w:rPr>
        <w:t>among</w:t>
      </w:r>
      <w:r>
        <w:rPr>
          <w:rFonts w:ascii="Times New Roman" w:hAnsi="Times New Roman"/>
          <w:b/>
          <w:i/>
          <w:sz w:val="20"/>
          <w:szCs w:val="20"/>
        </w:rPr>
        <w:t xml:space="preserve"> </w:t>
      </w:r>
      <w:r w:rsidRPr="00633724">
        <w:rPr>
          <w:rFonts w:ascii="Times New Roman" w:hAnsi="Times New Roman"/>
          <w:b/>
          <w:sz w:val="20"/>
          <w:szCs w:val="20"/>
        </w:rPr>
        <w:t>school-aged childre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28"/>
        <w:gridCol w:w="900"/>
        <w:gridCol w:w="900"/>
        <w:gridCol w:w="720"/>
        <w:gridCol w:w="990"/>
        <w:gridCol w:w="1530"/>
      </w:tblGrid>
      <w:tr w:rsidR="00FA1F93" w:rsidRPr="00AE5C0A" w:rsidTr="00060B86">
        <w:tc>
          <w:tcPr>
            <w:tcW w:w="3528" w:type="dxa"/>
            <w:gridSpan w:val="2"/>
            <w:vMerge w:val="restart"/>
            <w:tcBorders>
              <w:top w:val="single" w:sz="4" w:space="0" w:color="000000" w:themeColor="text1"/>
            </w:tcBorders>
          </w:tcPr>
          <w:p w:rsidR="00FA1F93" w:rsidRPr="00AE5C0A" w:rsidRDefault="00FA1F93" w:rsidP="00060B8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000000" w:themeColor="text1"/>
            </w:tcBorders>
            <w:vAlign w:val="center"/>
          </w:tcPr>
          <w:p w:rsidR="00FA1F93" w:rsidRPr="00AE5C0A" w:rsidRDefault="00FA1F93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 xml:space="preserve">Post-intervention </w:t>
            </w:r>
            <w:r w:rsidRPr="00AE5C0A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 w:rsidR="008F1029" w:rsidRPr="00FA1F93">
              <w:rPr>
                <w:rFonts w:ascii="Times New Roman" w:hAnsi="Times New Roman"/>
                <w:b/>
                <w:sz w:val="20"/>
                <w:szCs w:val="20"/>
              </w:rPr>
              <w:t>Hookworm</w:t>
            </w: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 xml:space="preserve"> prevalence</w:t>
            </w:r>
          </w:p>
        </w:tc>
        <w:tc>
          <w:tcPr>
            <w:tcW w:w="1530" w:type="dxa"/>
            <w:vMerge w:val="restart"/>
            <w:tcBorders>
              <w:top w:val="single" w:sz="4" w:space="0" w:color="000000" w:themeColor="text1"/>
            </w:tcBorders>
          </w:tcPr>
          <w:p w:rsidR="00FA1F93" w:rsidRPr="00AE5C0A" w:rsidRDefault="00FA1F93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A1F93" w:rsidRPr="00AE5C0A" w:rsidRDefault="00FA1F93" w:rsidP="00060B86">
            <w:pPr>
              <w:tabs>
                <w:tab w:val="center" w:pos="432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  <w:r w:rsidRPr="001A704E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FA1F93" w:rsidRPr="00AE5C0A" w:rsidTr="00060B86">
        <w:tc>
          <w:tcPr>
            <w:tcW w:w="3528" w:type="dxa"/>
            <w:gridSpan w:val="2"/>
            <w:vMerge/>
            <w:tcBorders>
              <w:bottom w:val="single" w:sz="4" w:space="0" w:color="000000" w:themeColor="text1"/>
            </w:tcBorders>
          </w:tcPr>
          <w:p w:rsidR="00FA1F93" w:rsidRPr="00AE5C0A" w:rsidRDefault="00FA1F93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:rsidR="00FA1F93" w:rsidRPr="00AE5C0A" w:rsidRDefault="00FA1F93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FA1F93" w:rsidRPr="00AE5C0A" w:rsidRDefault="00FA1F93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:rsidR="00FA1F93" w:rsidRPr="00AE5C0A" w:rsidRDefault="00FA1F93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530" w:type="dxa"/>
            <w:vMerge/>
            <w:tcBorders>
              <w:bottom w:val="single" w:sz="4" w:space="0" w:color="000000" w:themeColor="text1"/>
            </w:tcBorders>
          </w:tcPr>
          <w:p w:rsidR="00FA1F93" w:rsidRPr="00AE5C0A" w:rsidRDefault="00FA1F93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A1F93" w:rsidRPr="00AE5C0A" w:rsidTr="00060B86">
        <w:tc>
          <w:tcPr>
            <w:tcW w:w="262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FA1F93" w:rsidRPr="00AE5C0A" w:rsidRDefault="00FA1F93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e</w:t>
            </w: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 xml:space="preserve">-intervention </w:t>
            </w:r>
            <w:r w:rsidRPr="00AE5C0A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 w:rsidR="008F1029" w:rsidRPr="00FA1F93">
              <w:rPr>
                <w:rFonts w:ascii="Times New Roman" w:hAnsi="Times New Roman"/>
                <w:b/>
                <w:sz w:val="20"/>
                <w:szCs w:val="20"/>
              </w:rPr>
              <w:t>Hookworm</w:t>
            </w:r>
            <w:r w:rsidR="008F1029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:rsidR="00FA1F93" w:rsidRPr="00AE5C0A" w:rsidRDefault="00FA1F93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:rsidR="00FA1F93" w:rsidRPr="00AE5C0A" w:rsidRDefault="00FA1F93" w:rsidP="00B059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B05919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FA1F93" w:rsidRPr="00AE5C0A" w:rsidRDefault="00B05919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FA1F93" w:rsidRPr="00AE5C0A" w:rsidRDefault="00FA1F93" w:rsidP="00B059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="00B0591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  <w:vMerge w:val="restart"/>
            <w:tcBorders>
              <w:top w:val="single" w:sz="4" w:space="0" w:color="000000" w:themeColor="text1"/>
            </w:tcBorders>
          </w:tcPr>
          <w:p w:rsidR="00FA1F93" w:rsidRPr="00AE5C0A" w:rsidRDefault="00FA1F93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FA1F93" w:rsidRPr="00AE5C0A" w:rsidTr="00060B86">
        <w:tc>
          <w:tcPr>
            <w:tcW w:w="2628" w:type="dxa"/>
            <w:vMerge/>
          </w:tcPr>
          <w:p w:rsidR="00FA1F93" w:rsidRPr="00AE5C0A" w:rsidRDefault="00FA1F93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:rsidR="00FA1F93" w:rsidRPr="00AE5C0A" w:rsidRDefault="00FA1F93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:rsidR="00FA1F93" w:rsidRPr="00AE5C0A" w:rsidRDefault="00FA1F93" w:rsidP="00B059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B059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FA1F93" w:rsidRPr="00AE5C0A" w:rsidRDefault="00B05919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:rsidR="00FA1F93" w:rsidRPr="00AE5C0A" w:rsidRDefault="00FA1F93" w:rsidP="00B059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B0591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vMerge/>
          </w:tcPr>
          <w:p w:rsidR="00FA1F93" w:rsidRPr="00AE5C0A" w:rsidRDefault="00FA1F93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A1F93" w:rsidRPr="00AE5C0A" w:rsidTr="00060B86">
        <w:tc>
          <w:tcPr>
            <w:tcW w:w="2628" w:type="dxa"/>
            <w:vMerge/>
            <w:tcBorders>
              <w:bottom w:val="single" w:sz="4" w:space="0" w:color="000000" w:themeColor="text1"/>
            </w:tcBorders>
          </w:tcPr>
          <w:p w:rsidR="00FA1F93" w:rsidRPr="00AE5C0A" w:rsidRDefault="00FA1F93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A1F93" w:rsidRPr="00AE5C0A" w:rsidRDefault="00FA1F93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A1F93" w:rsidRPr="00AE5C0A" w:rsidRDefault="00FA1F93" w:rsidP="00B059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="00B0591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1F93" w:rsidRPr="00AE5C0A" w:rsidRDefault="00B05919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FA1F93" w:rsidRPr="00AE5C0A" w:rsidRDefault="00FA1F93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1530" w:type="dxa"/>
            <w:vMerge/>
            <w:tcBorders>
              <w:bottom w:val="single" w:sz="4" w:space="0" w:color="000000" w:themeColor="text1"/>
            </w:tcBorders>
          </w:tcPr>
          <w:p w:rsidR="00FA1F93" w:rsidRPr="00AE5C0A" w:rsidRDefault="00FA1F93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FA1F93" w:rsidRDefault="00FA1F93" w:rsidP="00FA1F93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1A704E">
        <w:rPr>
          <w:rFonts w:ascii="Times New Roman" w:hAnsi="Times New Roman"/>
          <w:sz w:val="20"/>
          <w:szCs w:val="20"/>
          <w:vertAlign w:val="superscript"/>
        </w:rPr>
        <w:t>*</w:t>
      </w:r>
      <w:r w:rsidRPr="001A704E">
        <w:rPr>
          <w:rFonts w:ascii="Times New Roman" w:hAnsi="Times New Roman"/>
          <w:sz w:val="20"/>
          <w:szCs w:val="20"/>
        </w:rPr>
        <w:t xml:space="preserve">A McNemar test showed that the pre and post intervention </w:t>
      </w:r>
      <w:r w:rsidR="00B05919" w:rsidRPr="00B05919">
        <w:rPr>
          <w:rFonts w:ascii="Times New Roman" w:hAnsi="Times New Roman"/>
          <w:sz w:val="20"/>
          <w:szCs w:val="20"/>
        </w:rPr>
        <w:t>hookworm prevalence</w:t>
      </w:r>
      <w:r w:rsidRPr="001A704E">
        <w:rPr>
          <w:rFonts w:ascii="Times New Roman" w:hAnsi="Times New Roman"/>
          <w:sz w:val="20"/>
          <w:szCs w:val="20"/>
        </w:rPr>
        <w:t xml:space="preserve"> change significantly. </w:t>
      </w:r>
    </w:p>
    <w:p w:rsidR="00B05919" w:rsidRDefault="00B05919" w:rsidP="00FA1F93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B05919" w:rsidRPr="00B05919" w:rsidRDefault="00B05919" w:rsidP="00B0591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B05919" w:rsidRPr="001A704E" w:rsidRDefault="00B05919" w:rsidP="00FA1F93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sectPr w:rsidR="00B05919" w:rsidRPr="001A704E" w:rsidSect="008C6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defaultTabStop w:val="720"/>
  <w:characterSpacingControl w:val="doNotCompress"/>
  <w:compat/>
  <w:rsids>
    <w:rsidRoot w:val="00FA1F93"/>
    <w:rsid w:val="005F1184"/>
    <w:rsid w:val="006B714D"/>
    <w:rsid w:val="007E5493"/>
    <w:rsid w:val="008C622E"/>
    <w:rsid w:val="008F1029"/>
    <w:rsid w:val="00AD2B55"/>
    <w:rsid w:val="00B02888"/>
    <w:rsid w:val="00B05919"/>
    <w:rsid w:val="00C87A8A"/>
    <w:rsid w:val="00EA3047"/>
    <w:rsid w:val="00FA1F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F93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1F9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stro154032bit</dc:creator>
  <cp:lastModifiedBy>Vostro154032bit</cp:lastModifiedBy>
  <cp:revision>3</cp:revision>
  <dcterms:created xsi:type="dcterms:W3CDTF">2015-04-17T06:55:00Z</dcterms:created>
  <dcterms:modified xsi:type="dcterms:W3CDTF">2015-04-18T06:29:00Z</dcterms:modified>
</cp:coreProperties>
</file>